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33783" w14:textId="77777777" w:rsidR="00C34F13" w:rsidRDefault="008775FD">
      <w:pPr>
        <w:pStyle w:val="1"/>
        <w:rPr>
          <w:lang w:val="en-US" w:eastAsia="zh-CN"/>
        </w:rPr>
      </w:pPr>
      <w:r>
        <w:t>Journal of Immunology Research</w:t>
      </w:r>
    </w:p>
    <w:p w14:paraId="4F956AAA" w14:textId="3E9B3709" w:rsidR="00C34F13" w:rsidRPr="00790BF2" w:rsidRDefault="000B5227">
      <w:pPr>
        <w:pStyle w:val="1"/>
        <w:jc w:val="both"/>
        <w:rPr>
          <w:rFonts w:eastAsiaTheme="minorHAnsi"/>
          <w:lang w:val="en-US"/>
        </w:rPr>
      </w:pPr>
      <w:r w:rsidRPr="00790BF2">
        <w:rPr>
          <w:lang w:eastAsia="zh-CN"/>
        </w:rPr>
        <w:t>The role of d</w:t>
      </w:r>
      <w:r w:rsidR="008775FD" w:rsidRPr="00790BF2">
        <w:rPr>
          <w:rFonts w:hint="eastAsia"/>
          <w:lang w:eastAsia="zh-CN"/>
        </w:rPr>
        <w:t>en</w:t>
      </w:r>
      <w:proofErr w:type="spellStart"/>
      <w:r w:rsidR="008775FD" w:rsidRPr="00790BF2">
        <w:rPr>
          <w:lang w:val="en-US" w:eastAsia="zh-CN"/>
        </w:rPr>
        <w:t>dritic</w:t>
      </w:r>
      <w:proofErr w:type="spellEnd"/>
      <w:r w:rsidR="008775FD" w:rsidRPr="00790BF2">
        <w:rPr>
          <w:lang w:val="en-US" w:eastAsia="zh-CN"/>
        </w:rPr>
        <w:t xml:space="preserve"> cell subsets </w:t>
      </w:r>
      <w:r w:rsidRPr="00790BF2">
        <w:rPr>
          <w:lang w:val="en-US" w:eastAsia="zh-CN"/>
        </w:rPr>
        <w:t>in</w:t>
      </w:r>
      <w:r w:rsidR="008775FD" w:rsidRPr="00790BF2">
        <w:rPr>
          <w:lang w:val="en-US" w:eastAsia="zh-CN"/>
        </w:rPr>
        <w:t xml:space="preserve"> recurrent spontaneous abortion </w:t>
      </w:r>
      <w:r w:rsidRPr="00790BF2">
        <w:rPr>
          <w:lang w:val="en-US" w:eastAsia="zh-CN"/>
        </w:rPr>
        <w:t>and the regulatory effect of baicalin on it</w:t>
      </w:r>
    </w:p>
    <w:p w14:paraId="3229DFF0" w14:textId="4C9C372E" w:rsidR="00C34F13" w:rsidRDefault="008775FD">
      <w:pPr>
        <w:spacing w:before="100" w:beforeAutospacing="1" w:after="100" w:afterAutospacing="1"/>
        <w:jc w:val="both"/>
        <w:rPr>
          <w:vertAlign w:val="superscript"/>
        </w:rPr>
      </w:pPr>
      <w:proofErr w:type="spellStart"/>
      <w:r>
        <w:t>Nannan</w:t>
      </w:r>
      <w:proofErr w:type="spellEnd"/>
      <w:r>
        <w:t xml:space="preserve"> Lai,</w:t>
      </w:r>
      <w:r>
        <w:rPr>
          <w:vertAlign w:val="superscript"/>
        </w:rPr>
        <w:t>2*</w:t>
      </w:r>
      <w:r>
        <w:rPr>
          <w:rFonts w:hint="eastAsia"/>
          <w:vertAlign w:val="superscript"/>
          <w:lang w:val="en-US" w:eastAsia="zh-CN"/>
        </w:rPr>
        <w:t xml:space="preserve"> </w:t>
      </w:r>
      <w:proofErr w:type="spellStart"/>
      <w:r>
        <w:t>Xiaoxiao</w:t>
      </w:r>
      <w:proofErr w:type="spellEnd"/>
      <w:r>
        <w:t xml:space="preserve"> Fu,</w:t>
      </w:r>
      <w:r>
        <w:rPr>
          <w:vertAlign w:val="superscript"/>
          <w:lang w:val="en-US" w:eastAsia="zh-CN"/>
        </w:rPr>
        <w:t>5</w:t>
      </w:r>
      <w:r w:rsidR="00FB4D08">
        <w:rPr>
          <w:vertAlign w:val="superscript"/>
          <w:lang w:val="en-US" w:eastAsia="zh-CN"/>
        </w:rPr>
        <w:t>,1</w:t>
      </w:r>
      <w:r>
        <w:rPr>
          <w:rFonts w:hint="eastAsia"/>
          <w:vertAlign w:val="superscript"/>
          <w:lang w:val="en-US" w:eastAsia="zh-CN"/>
        </w:rPr>
        <w:t xml:space="preserve">* </w:t>
      </w:r>
      <w:proofErr w:type="spellStart"/>
      <w:r>
        <w:t>Guozhen</w:t>
      </w:r>
      <w:proofErr w:type="spellEnd"/>
      <w:r>
        <w:t xml:space="preserve"> He</w:t>
      </w:r>
      <w:proofErr w:type="spellStart"/>
      <w:r>
        <w:rPr>
          <w:rFonts w:hint="eastAsia"/>
          <w:lang w:val="en-US" w:eastAsia="zh-CN"/>
        </w:rPr>
        <w:t>i</w:t>
      </w:r>
      <w:proofErr w:type="spellEnd"/>
      <w:r>
        <w:t>,</w:t>
      </w:r>
      <w:r>
        <w:rPr>
          <w:vertAlign w:val="superscript"/>
        </w:rPr>
        <w:t>3*</w:t>
      </w:r>
      <w:r>
        <w:t xml:space="preserve"> </w:t>
      </w:r>
      <w:proofErr w:type="spellStart"/>
      <w:r>
        <w:t>Weiei</w:t>
      </w:r>
      <w:proofErr w:type="spellEnd"/>
      <w:r>
        <w:t xml:space="preserve"> Song,</w:t>
      </w:r>
      <w:r>
        <w:rPr>
          <w:vertAlign w:val="superscript"/>
        </w:rPr>
        <w:t>4</w:t>
      </w:r>
      <w:r>
        <w:t xml:space="preserve"> Ran Wei,</w:t>
      </w:r>
      <w:r>
        <w:rPr>
          <w:vertAlign w:val="superscript"/>
        </w:rPr>
        <w:t>5</w:t>
      </w:r>
      <w:r>
        <w:t xml:space="preserve"> </w:t>
      </w:r>
      <w:proofErr w:type="spellStart"/>
      <w:r>
        <w:t>Xiaoxiao</w:t>
      </w:r>
      <w:proofErr w:type="spellEnd"/>
      <w:r>
        <w:t xml:space="preserve"> Zhu,</w:t>
      </w:r>
      <w:r>
        <w:rPr>
          <w:vertAlign w:val="superscript"/>
        </w:rPr>
        <w:t>5</w:t>
      </w:r>
      <w:r>
        <w:t xml:space="preserve"> </w:t>
      </w:r>
      <w:proofErr w:type="spellStart"/>
      <w:r>
        <w:t>Qiang</w:t>
      </w:r>
      <w:proofErr w:type="spellEnd"/>
      <w:r>
        <w:t xml:space="preserve"> Guo,</w:t>
      </w:r>
      <w:r>
        <w:rPr>
          <w:vertAlign w:val="superscript"/>
        </w:rPr>
        <w:t>5</w:t>
      </w:r>
      <w:r>
        <w:t xml:space="preserve"> Zhen Zhang,</w:t>
      </w:r>
      <w:r>
        <w:rPr>
          <w:vertAlign w:val="superscript"/>
        </w:rPr>
        <w:t>5</w:t>
      </w:r>
      <w:r>
        <w:t xml:space="preserve"> Chu </w:t>
      </w:r>
      <w:proofErr w:type="spellStart"/>
      <w:r>
        <w:t>Chu</w:t>
      </w:r>
      <w:proofErr w:type="spellEnd"/>
      <w:r>
        <w:t>,</w:t>
      </w:r>
      <w:r>
        <w:rPr>
          <w:rFonts w:hint="eastAsia"/>
          <w:vertAlign w:val="superscript"/>
          <w:lang w:val="en-US" w:eastAsia="zh-CN"/>
        </w:rPr>
        <w:t>1</w:t>
      </w:r>
      <w:r>
        <w:t xml:space="preserve"> </w:t>
      </w:r>
      <w:proofErr w:type="spellStart"/>
      <w:r>
        <w:t>Ke</w:t>
      </w:r>
      <w:proofErr w:type="spellEnd"/>
      <w:r>
        <w:t xml:space="preserve"> Xu,</w:t>
      </w:r>
      <w:r>
        <w:rPr>
          <w:vertAlign w:val="superscript"/>
        </w:rPr>
        <w:t xml:space="preserve">5 </w:t>
      </w:r>
      <w:r>
        <w:t>and Xia Li</w:t>
      </w:r>
      <w:r>
        <w:rPr>
          <w:vertAlign w:val="superscript"/>
        </w:rPr>
        <w:t>1,5</w:t>
      </w:r>
    </w:p>
    <w:p w14:paraId="0B80CE69" w14:textId="77777777" w:rsidR="00C34F13" w:rsidRDefault="008775FD">
      <w:pPr>
        <w:spacing w:before="100" w:beforeAutospacing="1" w:after="100" w:afterAutospacing="1"/>
        <w:contextualSpacing/>
        <w:jc w:val="both"/>
      </w:pPr>
      <w:r>
        <w:rPr>
          <w:vertAlign w:val="superscript"/>
        </w:rPr>
        <w:t>1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t>Innovative Institute of Chinese Medicine and Pharmacy, Shandong University of Traditional Chinese Medicine, Jinan 250</w:t>
      </w:r>
      <w:r>
        <w:rPr>
          <w:rFonts w:hint="eastAsia"/>
          <w:lang w:val="en-US" w:eastAsia="zh-CN"/>
        </w:rPr>
        <w:t>355</w:t>
      </w:r>
      <w:r>
        <w:t>, China</w:t>
      </w:r>
    </w:p>
    <w:p w14:paraId="677B4BEA" w14:textId="77777777" w:rsidR="00C34F13" w:rsidRDefault="008775FD">
      <w:pPr>
        <w:spacing w:before="100" w:beforeAutospacing="1" w:after="100" w:afterAutospacing="1"/>
        <w:contextualSpacing/>
        <w:jc w:val="both"/>
      </w:pPr>
      <w:r>
        <w:rPr>
          <w:vertAlign w:val="superscript"/>
        </w:rPr>
        <w:t>2</w:t>
      </w:r>
      <w:r>
        <w:t xml:space="preserve"> Scientific Research </w:t>
      </w:r>
      <w:proofErr w:type="spellStart"/>
      <w:r>
        <w:t>Center</w:t>
      </w:r>
      <w:proofErr w:type="spellEnd"/>
      <w:r>
        <w:t xml:space="preserve">, The Seventh Affiliated Hospital of Sun </w:t>
      </w:r>
      <w:proofErr w:type="spellStart"/>
      <w:r>
        <w:t>Yat-sen</w:t>
      </w:r>
      <w:proofErr w:type="spellEnd"/>
      <w:r>
        <w:t xml:space="preserve"> University, Shenzhen 518107, China</w:t>
      </w:r>
    </w:p>
    <w:p w14:paraId="001C2B93" w14:textId="77777777" w:rsidR="00C34F13" w:rsidRDefault="008775FD">
      <w:pPr>
        <w:spacing w:before="100" w:beforeAutospacing="1" w:after="100" w:afterAutospacing="1"/>
        <w:contextualSpacing/>
        <w:jc w:val="both"/>
      </w:pPr>
      <w:r>
        <w:rPr>
          <w:vertAlign w:val="superscript"/>
        </w:rPr>
        <w:t>3</w:t>
      </w:r>
      <w:r>
        <w:t xml:space="preserve"> Shandong Province Maternal and Child Health Care Hospital, Jinan 2500</w:t>
      </w:r>
      <w:r>
        <w:rPr>
          <w:rFonts w:hint="eastAsia"/>
          <w:lang w:val="en-US" w:eastAsia="zh-CN"/>
        </w:rPr>
        <w:t>13</w:t>
      </w:r>
      <w:r>
        <w:t>, China</w:t>
      </w:r>
    </w:p>
    <w:p w14:paraId="53C05887" w14:textId="77777777" w:rsidR="00C34F13" w:rsidRDefault="008775FD">
      <w:pPr>
        <w:spacing w:before="100" w:beforeAutospacing="1" w:after="100" w:afterAutospacing="1"/>
        <w:contextualSpacing/>
        <w:jc w:val="both"/>
      </w:pPr>
      <w:r>
        <w:rPr>
          <w:vertAlign w:val="superscript"/>
        </w:rPr>
        <w:t>4</w:t>
      </w:r>
      <w:r>
        <w:t xml:space="preserve"> Department of Obstetrics and </w:t>
      </w:r>
      <w:proofErr w:type="spellStart"/>
      <w:r>
        <w:t>Gynecology</w:t>
      </w:r>
      <w:proofErr w:type="spellEnd"/>
      <w:r>
        <w:t>, The Second Affiliated Hospital of Shandong University of Traditional Chinese Medicine, Jinan 25000</w:t>
      </w:r>
      <w:r>
        <w:rPr>
          <w:rFonts w:hint="eastAsia"/>
          <w:lang w:val="en-US" w:eastAsia="zh-CN"/>
        </w:rPr>
        <w:t>1</w:t>
      </w:r>
      <w:r>
        <w:t xml:space="preserve">, China </w:t>
      </w:r>
    </w:p>
    <w:p w14:paraId="151120BE" w14:textId="77777777" w:rsidR="00C34F13" w:rsidRDefault="008775FD">
      <w:pPr>
        <w:spacing w:before="100" w:beforeAutospacing="1" w:after="100" w:afterAutospacing="1"/>
        <w:contextualSpacing/>
        <w:jc w:val="both"/>
      </w:pPr>
      <w:r>
        <w:rPr>
          <w:vertAlign w:val="superscript"/>
        </w:rPr>
        <w:t>5</w:t>
      </w:r>
      <w:r>
        <w:t xml:space="preserve"> Laboratory of Molecular Immunology, School of Basic Medicine, Shandong First Medical University &amp; Shandong Academy of Medical Sciences, Jinan 2500</w:t>
      </w:r>
      <w:r>
        <w:rPr>
          <w:rFonts w:hint="eastAsia"/>
          <w:lang w:val="en-US" w:eastAsia="zh-CN"/>
        </w:rPr>
        <w:t>62</w:t>
      </w:r>
      <w:r>
        <w:t>, China</w:t>
      </w:r>
    </w:p>
    <w:p w14:paraId="4D21D7E3" w14:textId="77777777" w:rsidR="00C34F13" w:rsidRDefault="00C34F13">
      <w:pPr>
        <w:spacing w:before="100" w:beforeAutospacing="1" w:after="100" w:afterAutospacing="1"/>
        <w:contextualSpacing/>
        <w:jc w:val="both"/>
        <w:rPr>
          <w:vertAlign w:val="superscript"/>
        </w:rPr>
      </w:pPr>
    </w:p>
    <w:p w14:paraId="26640884" w14:textId="77777777" w:rsidR="00C34F13" w:rsidRDefault="008775FD">
      <w:pPr>
        <w:spacing w:before="100" w:beforeAutospacing="1" w:after="100" w:afterAutospacing="1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 xml:space="preserve">*The first </w:t>
      </w:r>
      <w:r>
        <w:rPr>
          <w:rFonts w:eastAsia="宋体" w:hint="eastAsia"/>
          <w:color w:val="000000"/>
          <w:shd w:val="clear" w:color="auto" w:fill="FFFFFF"/>
          <w:lang w:val="en-US" w:eastAsia="zh-CN"/>
        </w:rPr>
        <w:t>three</w:t>
      </w:r>
      <w:r>
        <w:rPr>
          <w:rFonts w:eastAsia="Times New Roman"/>
          <w:color w:val="000000"/>
          <w:shd w:val="clear" w:color="auto" w:fill="FFFFFF"/>
        </w:rPr>
        <w:t xml:space="preserve"> authors contributed equally to this work.</w:t>
      </w:r>
    </w:p>
    <w:p w14:paraId="66A77CC1" w14:textId="290212EE" w:rsidR="00C34F13" w:rsidRPr="00790BF2" w:rsidRDefault="008775FD">
      <w:pPr>
        <w:spacing w:before="100" w:beforeAutospacing="1" w:after="100" w:afterAutospacing="1"/>
        <w:rPr>
          <w:color w:val="000000" w:themeColor="text1"/>
        </w:rPr>
      </w:pPr>
      <w:r>
        <w:rPr>
          <w:rFonts w:eastAsia="Times New Roman"/>
          <w:color w:val="000000"/>
          <w:shd w:val="clear" w:color="auto" w:fill="FFFFFF"/>
        </w:rPr>
        <w:t xml:space="preserve">Correspondence should be addressed to </w:t>
      </w:r>
      <w:r>
        <w:t xml:space="preserve">Xia </w:t>
      </w:r>
      <w:r w:rsidRPr="00790BF2">
        <w:rPr>
          <w:color w:val="000000" w:themeColor="text1"/>
        </w:rPr>
        <w:t xml:space="preserve">Li; </w:t>
      </w:r>
      <w:r w:rsidRPr="00790BF2">
        <w:rPr>
          <w:rFonts w:hint="eastAsia"/>
          <w:color w:val="000000" w:themeColor="text1"/>
        </w:rPr>
        <w:t>60230033@sdutcm.edu.cn</w:t>
      </w:r>
    </w:p>
    <w:p w14:paraId="3523F92F" w14:textId="77777777" w:rsidR="00C34F13" w:rsidRDefault="008775FD">
      <w:pPr>
        <w:pStyle w:val="2"/>
      </w:pPr>
      <w:r>
        <w:t>Supplementary Materials</w:t>
      </w:r>
    </w:p>
    <w:p w14:paraId="37DE1832" w14:textId="06C10C56" w:rsidR="009567A4" w:rsidRDefault="009567A4" w:rsidP="009567A4">
      <w:pPr>
        <w:jc w:val="center"/>
        <w:rPr>
          <w:b/>
          <w:bCs/>
          <w:sz w:val="20"/>
          <w:szCs w:val="20"/>
        </w:rPr>
      </w:pPr>
      <w:r w:rsidRPr="009567A4">
        <w:rPr>
          <w:b/>
          <w:bCs/>
          <w:noProof/>
          <w:sz w:val="20"/>
          <w:szCs w:val="20"/>
        </w:rPr>
        <w:drawing>
          <wp:inline distT="0" distB="0" distL="0" distR="0" wp14:anchorId="3702E0D0" wp14:editId="16D81673">
            <wp:extent cx="5057486" cy="37757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62271" cy="3779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B5DA9" w14:textId="78546B61" w:rsidR="00C34F13" w:rsidRDefault="008775FD">
      <w:pPr>
        <w:jc w:val="both"/>
        <w:rPr>
          <w:sz w:val="20"/>
          <w:szCs w:val="20"/>
          <w:lang w:eastAsia="zh-Hans"/>
        </w:rPr>
      </w:pPr>
      <w:r>
        <w:rPr>
          <w:b/>
          <w:bCs/>
          <w:sz w:val="20"/>
          <w:szCs w:val="20"/>
        </w:rPr>
        <w:t>Supplementary Figure 1:</w:t>
      </w:r>
      <w:r>
        <w:rPr>
          <w:sz w:val="20"/>
          <w:szCs w:val="20"/>
        </w:rPr>
        <w:t xml:space="preserve"> Diagram of study design. NP: normal pregnancy;</w:t>
      </w:r>
      <w:r>
        <w:rPr>
          <w:sz w:val="20"/>
          <w:szCs w:val="20"/>
          <w:lang w:eastAsia="zh-Hans"/>
        </w:rPr>
        <w:t xml:space="preserve"> NS: normal saline; </w:t>
      </w:r>
      <w:r>
        <w:rPr>
          <w:sz w:val="20"/>
          <w:szCs w:val="20"/>
        </w:rPr>
        <w:t>RSA: recurrent spontaneous abortion</w:t>
      </w:r>
      <w:r>
        <w:rPr>
          <w:sz w:val="20"/>
          <w:szCs w:val="20"/>
          <w:lang w:eastAsia="zh-Hans"/>
        </w:rPr>
        <w:t>.</w:t>
      </w:r>
    </w:p>
    <w:p w14:paraId="10E4590F" w14:textId="568B8CEC" w:rsidR="009567A4" w:rsidRDefault="009567A4" w:rsidP="009567A4">
      <w:pPr>
        <w:jc w:val="center"/>
        <w:rPr>
          <w:sz w:val="20"/>
          <w:szCs w:val="20"/>
          <w:lang w:eastAsia="zh-Hans"/>
        </w:rPr>
      </w:pPr>
      <w:r w:rsidRPr="009567A4">
        <w:rPr>
          <w:noProof/>
          <w:sz w:val="20"/>
          <w:szCs w:val="20"/>
          <w:lang w:eastAsia="zh-Hans"/>
        </w:rPr>
        <w:lastRenderedPageBreak/>
        <w:drawing>
          <wp:inline distT="0" distB="0" distL="0" distR="0" wp14:anchorId="42AA1D50" wp14:editId="14E2BCEB">
            <wp:extent cx="4569114" cy="269993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84116" cy="270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4F136" w14:textId="77777777" w:rsidR="00C34F13" w:rsidRDefault="008775FD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2:</w:t>
      </w:r>
      <w:r>
        <w:rPr>
          <w:sz w:val="20"/>
          <w:szCs w:val="20"/>
        </w:rPr>
        <w:t xml:space="preserve"> Decidual DC subsets in patients with RSA.</w:t>
      </w:r>
      <w:r>
        <w:rPr>
          <w:rFonts w:hint="eastAsia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DCs</w:t>
      </w:r>
      <w:proofErr w:type="spellEnd"/>
      <w:r>
        <w:rPr>
          <w:sz w:val="20"/>
          <w:szCs w:val="20"/>
        </w:rPr>
        <w:t xml:space="preserve"> (CD11c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HLA-DR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) (a) and </w:t>
      </w:r>
      <w:proofErr w:type="spellStart"/>
      <w:r>
        <w:rPr>
          <w:sz w:val="20"/>
          <w:szCs w:val="20"/>
        </w:rPr>
        <w:t>pDCs</w:t>
      </w:r>
      <w:proofErr w:type="spellEnd"/>
      <w:r>
        <w:rPr>
          <w:sz w:val="20"/>
          <w:szCs w:val="20"/>
        </w:rPr>
        <w:t xml:space="preserve"> (CD11c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>CD123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) (b) in the decidua of RSA patients (n=15) and NP women (n=6) were </w:t>
      </w:r>
      <w:proofErr w:type="spellStart"/>
      <w:r>
        <w:rPr>
          <w:sz w:val="20"/>
          <w:szCs w:val="20"/>
        </w:rPr>
        <w:t>analyzed</w:t>
      </w:r>
      <w:proofErr w:type="spellEnd"/>
      <w:r>
        <w:rPr>
          <w:sz w:val="20"/>
          <w:szCs w:val="20"/>
        </w:rPr>
        <w:t xml:space="preserve"> by flow cytometry. The proportions of </w:t>
      </w:r>
      <w:proofErr w:type="spellStart"/>
      <w:r>
        <w:rPr>
          <w:sz w:val="20"/>
          <w:szCs w:val="20"/>
        </w:rPr>
        <w:t>cDCs</w:t>
      </w:r>
      <w:proofErr w:type="spellEnd"/>
      <w:r>
        <w:rPr>
          <w:sz w:val="20"/>
          <w:szCs w:val="20"/>
        </w:rPr>
        <w:t xml:space="preserve"> (c) and </w:t>
      </w:r>
      <w:proofErr w:type="spellStart"/>
      <w:r>
        <w:rPr>
          <w:sz w:val="20"/>
          <w:szCs w:val="20"/>
        </w:rPr>
        <w:t>pDCs</w:t>
      </w:r>
      <w:proofErr w:type="spellEnd"/>
      <w:r>
        <w:rPr>
          <w:sz w:val="20"/>
          <w:szCs w:val="20"/>
        </w:rPr>
        <w:t xml:space="preserve"> (d) and ratios of </w:t>
      </w:r>
      <w:proofErr w:type="spellStart"/>
      <w:r>
        <w:rPr>
          <w:sz w:val="20"/>
          <w:szCs w:val="20"/>
        </w:rPr>
        <w:t>pDC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cDC</w:t>
      </w:r>
      <w:proofErr w:type="spellEnd"/>
      <w:r>
        <w:rPr>
          <w:sz w:val="20"/>
          <w:szCs w:val="20"/>
        </w:rPr>
        <w:t xml:space="preserve"> cells (e) in the decidua of NP women (n=6) and RSA patients (n=15). Data were </w:t>
      </w:r>
      <w:proofErr w:type="spellStart"/>
      <w:r>
        <w:rPr>
          <w:sz w:val="20"/>
          <w:szCs w:val="20"/>
        </w:rPr>
        <w:t>analyzed</w:t>
      </w:r>
      <w:proofErr w:type="spellEnd"/>
      <w:r>
        <w:rPr>
          <w:sz w:val="20"/>
          <w:szCs w:val="20"/>
        </w:rPr>
        <w:t xml:space="preserve"> by </w:t>
      </w:r>
      <w:bookmarkStart w:id="0" w:name="OLE_LINK434"/>
      <w:bookmarkStart w:id="1" w:name="OLE_LINK435"/>
      <w:r>
        <w:rPr>
          <w:sz w:val="20"/>
          <w:szCs w:val="20"/>
        </w:rPr>
        <w:t>unpaire</w:t>
      </w:r>
      <w:bookmarkEnd w:id="0"/>
      <w:bookmarkEnd w:id="1"/>
      <w:r>
        <w:rPr>
          <w:sz w:val="20"/>
          <w:szCs w:val="20"/>
        </w:rPr>
        <w:t xml:space="preserve">d </w:t>
      </w:r>
      <w:r>
        <w:rPr>
          <w:rFonts w:eastAsia="DengXian"/>
          <w:color w:val="000000"/>
          <w:sz w:val="20"/>
          <w:szCs w:val="20"/>
        </w:rPr>
        <w:t xml:space="preserve">student’s </w:t>
      </w:r>
      <w:r>
        <w:rPr>
          <w:rFonts w:eastAsia="DengXian"/>
          <w:i/>
          <w:iCs/>
          <w:color w:val="000000"/>
          <w:sz w:val="20"/>
          <w:szCs w:val="20"/>
        </w:rPr>
        <w:t>t</w:t>
      </w:r>
      <w:r>
        <w:rPr>
          <w:rFonts w:eastAsia="DengXian"/>
          <w:color w:val="000000"/>
          <w:sz w:val="20"/>
          <w:szCs w:val="20"/>
        </w:rPr>
        <w:t>-test</w:t>
      </w:r>
      <w:r>
        <w:rPr>
          <w:color w:val="000000" w:themeColor="text1"/>
          <w:sz w:val="20"/>
          <w:szCs w:val="20"/>
        </w:rPr>
        <w:t xml:space="preserve">. </w:t>
      </w:r>
      <w:r>
        <w:rPr>
          <w:rFonts w:hint="eastAsia"/>
          <w:color w:val="000000" w:themeColor="text1"/>
          <w:sz w:val="20"/>
          <w:szCs w:val="20"/>
        </w:rPr>
        <w:t>M</w:t>
      </w:r>
      <w:r>
        <w:rPr>
          <w:color w:val="000000" w:themeColor="text1"/>
          <w:sz w:val="20"/>
          <w:szCs w:val="20"/>
        </w:rPr>
        <w:t>ean ± SD are shown.</w:t>
      </w:r>
      <w:r>
        <w:rPr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vertAlign w:val="superscript"/>
        </w:rPr>
        <w:t>**</w:t>
      </w:r>
      <w:r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 xml:space="preserve">&lt;0.01; </w:t>
      </w:r>
      <w:r>
        <w:rPr>
          <w:color w:val="000000" w:themeColor="text1"/>
          <w:sz w:val="20"/>
          <w:szCs w:val="20"/>
          <w:vertAlign w:val="superscript"/>
        </w:rPr>
        <w:t>****</w:t>
      </w:r>
      <w:r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>&lt;0.0001</w:t>
      </w:r>
      <w:r>
        <w:rPr>
          <w:sz w:val="20"/>
          <w:szCs w:val="20"/>
        </w:rPr>
        <w:t>. NP: normal pregnancy; RSA: recurrent spontaneous abortion.</w:t>
      </w:r>
    </w:p>
    <w:p w14:paraId="70FEDC63" w14:textId="7807425E" w:rsidR="00C34F13" w:rsidRDefault="008775FD" w:rsidP="009B74A1">
      <w:pPr>
        <w:pStyle w:val="References"/>
        <w:rPr>
          <w:shd w:val="clear" w:color="auto" w:fill="FFFFFF"/>
        </w:rPr>
      </w:pP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EN.REFLIST </w:instrText>
      </w:r>
      <w:r w:rsidR="003E34AB">
        <w:rPr>
          <w:shd w:val="clear" w:color="auto" w:fill="FFFFFF"/>
        </w:rPr>
        <w:fldChar w:fldCharType="separate"/>
      </w:r>
      <w:r>
        <w:rPr>
          <w:shd w:val="clear" w:color="auto" w:fill="FFFFFF"/>
        </w:rPr>
        <w:fldChar w:fldCharType="end"/>
      </w:r>
    </w:p>
    <w:sectPr w:rsidR="00C34F13">
      <w:headerReference w:type="default" r:id="rId12"/>
      <w:footerReference w:type="even" r:id="rId13"/>
      <w:footerReference w:type="default" r:id="rId14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B62CF" w14:textId="77777777" w:rsidR="003E34AB" w:rsidRDefault="003E34AB">
      <w:r>
        <w:separator/>
      </w:r>
    </w:p>
  </w:endnote>
  <w:endnote w:type="continuationSeparator" w:id="0">
    <w:p w14:paraId="55E89921" w14:textId="77777777" w:rsidR="003E34AB" w:rsidRDefault="003E3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4B778" w14:textId="77777777" w:rsidR="00C34F13" w:rsidRDefault="008775FD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6D0F35AE" w14:textId="77777777" w:rsidR="00C34F13" w:rsidRDefault="00C34F1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0F4EA" w14:textId="77777777" w:rsidR="00C34F13" w:rsidRDefault="008775FD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7790B19C" w14:textId="77777777" w:rsidR="00C34F13" w:rsidRDefault="00C34F1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25C60" w14:textId="77777777" w:rsidR="003E34AB" w:rsidRDefault="003E34AB">
      <w:r>
        <w:separator/>
      </w:r>
    </w:p>
  </w:footnote>
  <w:footnote w:type="continuationSeparator" w:id="0">
    <w:p w14:paraId="63CBEE0A" w14:textId="77777777" w:rsidR="003E34AB" w:rsidRDefault="003E34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865AD" w14:textId="77777777" w:rsidR="00C34F13" w:rsidRDefault="008775FD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2031719F" w14:textId="77777777" w:rsidR="00C34F13" w:rsidRDefault="00C34F1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924B6"/>
    <w:multiLevelType w:val="multilevel"/>
    <w:tmpl w:val="141924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mmunology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dse5w0tdxveetrx0vtda35wp5tpwww9zp&quot;&gt;DC review-Converted&lt;record-ids&gt;&lt;item&gt;1013&lt;/item&gt;&lt;item&gt;1054&lt;/item&gt;&lt;item&gt;1060&lt;/item&gt;&lt;item&gt;1070&lt;/item&gt;&lt;item&gt;1072&lt;/item&gt;&lt;item&gt;1073&lt;/item&gt;&lt;item&gt;1075&lt;/item&gt;&lt;item&gt;1076&lt;/item&gt;&lt;item&gt;1077&lt;/item&gt;&lt;item&gt;1078&lt;/item&gt;&lt;item&gt;1079&lt;/item&gt;&lt;item&gt;1080&lt;/item&gt;&lt;item&gt;1086&lt;/item&gt;&lt;item&gt;1088&lt;/item&gt;&lt;item&gt;1089&lt;/item&gt;&lt;item&gt;1090&lt;/item&gt;&lt;item&gt;1091&lt;/item&gt;&lt;item&gt;1093&lt;/item&gt;&lt;item&gt;1094&lt;/item&gt;&lt;item&gt;1096&lt;/item&gt;&lt;item&gt;1097&lt;/item&gt;&lt;item&gt;1100&lt;/item&gt;&lt;item&gt;1103&lt;/item&gt;&lt;item&gt;1104&lt;/item&gt;&lt;item&gt;1105&lt;/item&gt;&lt;item&gt;1107&lt;/item&gt;&lt;item&gt;1108&lt;/item&gt;&lt;item&gt;1112&lt;/item&gt;&lt;item&gt;1115&lt;/item&gt;&lt;item&gt;1119&lt;/item&gt;&lt;item&gt;1120&lt;/item&gt;&lt;item&gt;1121&lt;/item&gt;&lt;item&gt;1122&lt;/item&gt;&lt;item&gt;1166&lt;/item&gt;&lt;item&gt;1169&lt;/item&gt;&lt;item&gt;1170&lt;/item&gt;&lt;item&gt;1171&lt;/item&gt;&lt;item&gt;1178&lt;/item&gt;&lt;item&gt;1179&lt;/item&gt;&lt;item&gt;1202&lt;/item&gt;&lt;/record-ids&gt;&lt;/item&gt;&lt;/Libraries&gt;"/>
  </w:docVars>
  <w:rsids>
    <w:rsidRoot w:val="009648DD"/>
    <w:rsid w:val="00026A8F"/>
    <w:rsid w:val="0002747E"/>
    <w:rsid w:val="00037EC8"/>
    <w:rsid w:val="0004354B"/>
    <w:rsid w:val="00050E7C"/>
    <w:rsid w:val="00052054"/>
    <w:rsid w:val="00061F0C"/>
    <w:rsid w:val="00070D85"/>
    <w:rsid w:val="00087E06"/>
    <w:rsid w:val="0009155D"/>
    <w:rsid w:val="00094B8B"/>
    <w:rsid w:val="000969AF"/>
    <w:rsid w:val="000A00F9"/>
    <w:rsid w:val="000A650B"/>
    <w:rsid w:val="000B1FCA"/>
    <w:rsid w:val="000B491A"/>
    <w:rsid w:val="000B5227"/>
    <w:rsid w:val="000B68DC"/>
    <w:rsid w:val="000B691A"/>
    <w:rsid w:val="000D23CE"/>
    <w:rsid w:val="000D4396"/>
    <w:rsid w:val="000E287D"/>
    <w:rsid w:val="000E3AB3"/>
    <w:rsid w:val="000F1237"/>
    <w:rsid w:val="000F5F34"/>
    <w:rsid w:val="000F6D8D"/>
    <w:rsid w:val="000F7477"/>
    <w:rsid w:val="001019F7"/>
    <w:rsid w:val="00105A46"/>
    <w:rsid w:val="00114709"/>
    <w:rsid w:val="00115395"/>
    <w:rsid w:val="00117F26"/>
    <w:rsid w:val="001225E8"/>
    <w:rsid w:val="00123E77"/>
    <w:rsid w:val="00130DC9"/>
    <w:rsid w:val="0014427D"/>
    <w:rsid w:val="00153F19"/>
    <w:rsid w:val="0015463E"/>
    <w:rsid w:val="00155FAA"/>
    <w:rsid w:val="00164BC0"/>
    <w:rsid w:val="001661B2"/>
    <w:rsid w:val="00170533"/>
    <w:rsid w:val="001861D6"/>
    <w:rsid w:val="00194906"/>
    <w:rsid w:val="001A0823"/>
    <w:rsid w:val="001A395A"/>
    <w:rsid w:val="001B4D1B"/>
    <w:rsid w:val="001B6C99"/>
    <w:rsid w:val="001C00D7"/>
    <w:rsid w:val="001C3963"/>
    <w:rsid w:val="001D068B"/>
    <w:rsid w:val="001D61BE"/>
    <w:rsid w:val="001E151A"/>
    <w:rsid w:val="001E2C31"/>
    <w:rsid w:val="001E52F3"/>
    <w:rsid w:val="001F3938"/>
    <w:rsid w:val="001F51DD"/>
    <w:rsid w:val="00210EE3"/>
    <w:rsid w:val="00211DDA"/>
    <w:rsid w:val="0021300B"/>
    <w:rsid w:val="002160F5"/>
    <w:rsid w:val="00224F6A"/>
    <w:rsid w:val="00240C4C"/>
    <w:rsid w:val="00260895"/>
    <w:rsid w:val="002725C2"/>
    <w:rsid w:val="002749D3"/>
    <w:rsid w:val="00275900"/>
    <w:rsid w:val="002770E0"/>
    <w:rsid w:val="002811F0"/>
    <w:rsid w:val="00283783"/>
    <w:rsid w:val="00290B64"/>
    <w:rsid w:val="002A0133"/>
    <w:rsid w:val="002B2570"/>
    <w:rsid w:val="002B71DF"/>
    <w:rsid w:val="002B7718"/>
    <w:rsid w:val="002C3C0C"/>
    <w:rsid w:val="002D4E04"/>
    <w:rsid w:val="002E2B68"/>
    <w:rsid w:val="002E5D75"/>
    <w:rsid w:val="002F1967"/>
    <w:rsid w:val="002F2898"/>
    <w:rsid w:val="00300760"/>
    <w:rsid w:val="0030413F"/>
    <w:rsid w:val="00313AEE"/>
    <w:rsid w:val="003238FF"/>
    <w:rsid w:val="003335A7"/>
    <w:rsid w:val="0033626A"/>
    <w:rsid w:val="0036381C"/>
    <w:rsid w:val="003643FA"/>
    <w:rsid w:val="00365915"/>
    <w:rsid w:val="0037322D"/>
    <w:rsid w:val="003767AE"/>
    <w:rsid w:val="00380EF0"/>
    <w:rsid w:val="003A0C2B"/>
    <w:rsid w:val="003A0F7D"/>
    <w:rsid w:val="003A361D"/>
    <w:rsid w:val="003A6038"/>
    <w:rsid w:val="003B1B01"/>
    <w:rsid w:val="003B369D"/>
    <w:rsid w:val="003C669E"/>
    <w:rsid w:val="003C7EFE"/>
    <w:rsid w:val="003D071D"/>
    <w:rsid w:val="003E34AB"/>
    <w:rsid w:val="003F2CC2"/>
    <w:rsid w:val="004042BF"/>
    <w:rsid w:val="00407448"/>
    <w:rsid w:val="00407A12"/>
    <w:rsid w:val="00420597"/>
    <w:rsid w:val="004207C8"/>
    <w:rsid w:val="004213CC"/>
    <w:rsid w:val="00424BA9"/>
    <w:rsid w:val="00425E8D"/>
    <w:rsid w:val="004301E1"/>
    <w:rsid w:val="0044538B"/>
    <w:rsid w:val="00452635"/>
    <w:rsid w:val="00456A7C"/>
    <w:rsid w:val="0046345C"/>
    <w:rsid w:val="0046583A"/>
    <w:rsid w:val="00467ECB"/>
    <w:rsid w:val="00471165"/>
    <w:rsid w:val="00486F3B"/>
    <w:rsid w:val="00491D3C"/>
    <w:rsid w:val="0049202E"/>
    <w:rsid w:val="004A2F7E"/>
    <w:rsid w:val="004A6B3F"/>
    <w:rsid w:val="004B2789"/>
    <w:rsid w:val="004B58D4"/>
    <w:rsid w:val="004C19E5"/>
    <w:rsid w:val="004C36C2"/>
    <w:rsid w:val="004C53E0"/>
    <w:rsid w:val="004C748C"/>
    <w:rsid w:val="004D1A7E"/>
    <w:rsid w:val="004E2DB5"/>
    <w:rsid w:val="004E464B"/>
    <w:rsid w:val="004E4BC3"/>
    <w:rsid w:val="004F6E23"/>
    <w:rsid w:val="005032D9"/>
    <w:rsid w:val="005036DE"/>
    <w:rsid w:val="005062FC"/>
    <w:rsid w:val="00507D26"/>
    <w:rsid w:val="005159CC"/>
    <w:rsid w:val="00516826"/>
    <w:rsid w:val="00521022"/>
    <w:rsid w:val="005269E2"/>
    <w:rsid w:val="00545F8D"/>
    <w:rsid w:val="00550E5F"/>
    <w:rsid w:val="005510C8"/>
    <w:rsid w:val="0055227E"/>
    <w:rsid w:val="005534F7"/>
    <w:rsid w:val="00557BC5"/>
    <w:rsid w:val="00563CC3"/>
    <w:rsid w:val="005651F1"/>
    <w:rsid w:val="005718D6"/>
    <w:rsid w:val="00582349"/>
    <w:rsid w:val="00585ED2"/>
    <w:rsid w:val="00587B02"/>
    <w:rsid w:val="00590805"/>
    <w:rsid w:val="00594869"/>
    <w:rsid w:val="00595563"/>
    <w:rsid w:val="005A1003"/>
    <w:rsid w:val="005A5785"/>
    <w:rsid w:val="005A6D25"/>
    <w:rsid w:val="005B365D"/>
    <w:rsid w:val="005B3D4B"/>
    <w:rsid w:val="005C4F80"/>
    <w:rsid w:val="005C564A"/>
    <w:rsid w:val="005E793D"/>
    <w:rsid w:val="005E7C1B"/>
    <w:rsid w:val="005F0C9D"/>
    <w:rsid w:val="006039E3"/>
    <w:rsid w:val="00606584"/>
    <w:rsid w:val="00607AE9"/>
    <w:rsid w:val="00607B75"/>
    <w:rsid w:val="00616086"/>
    <w:rsid w:val="0062332A"/>
    <w:rsid w:val="00623716"/>
    <w:rsid w:val="00625393"/>
    <w:rsid w:val="006340CA"/>
    <w:rsid w:val="00642641"/>
    <w:rsid w:val="00642EC8"/>
    <w:rsid w:val="00646595"/>
    <w:rsid w:val="00652B33"/>
    <w:rsid w:val="00657C06"/>
    <w:rsid w:val="00667AEC"/>
    <w:rsid w:val="00670B2D"/>
    <w:rsid w:val="00671BC4"/>
    <w:rsid w:val="006742EC"/>
    <w:rsid w:val="00674C74"/>
    <w:rsid w:val="00680C9D"/>
    <w:rsid w:val="006811F9"/>
    <w:rsid w:val="0068142E"/>
    <w:rsid w:val="006A06CB"/>
    <w:rsid w:val="006A4187"/>
    <w:rsid w:val="006A4AE4"/>
    <w:rsid w:val="006B08E1"/>
    <w:rsid w:val="006B3046"/>
    <w:rsid w:val="006B4328"/>
    <w:rsid w:val="006C41D2"/>
    <w:rsid w:val="006E471E"/>
    <w:rsid w:val="006E48E9"/>
    <w:rsid w:val="006F2BE5"/>
    <w:rsid w:val="006F79D0"/>
    <w:rsid w:val="00702E9F"/>
    <w:rsid w:val="00707B2A"/>
    <w:rsid w:val="00714521"/>
    <w:rsid w:val="00720572"/>
    <w:rsid w:val="007224B4"/>
    <w:rsid w:val="00725589"/>
    <w:rsid w:val="00732916"/>
    <w:rsid w:val="0073668C"/>
    <w:rsid w:val="00737A60"/>
    <w:rsid w:val="007454E4"/>
    <w:rsid w:val="00746A27"/>
    <w:rsid w:val="0074722B"/>
    <w:rsid w:val="00754D49"/>
    <w:rsid w:val="00761CE0"/>
    <w:rsid w:val="00780A0C"/>
    <w:rsid w:val="00783C9A"/>
    <w:rsid w:val="00786A66"/>
    <w:rsid w:val="00790BF2"/>
    <w:rsid w:val="00793B3E"/>
    <w:rsid w:val="007B1C42"/>
    <w:rsid w:val="007B68B1"/>
    <w:rsid w:val="007C3E5F"/>
    <w:rsid w:val="007D4238"/>
    <w:rsid w:val="007E61D0"/>
    <w:rsid w:val="007E74B2"/>
    <w:rsid w:val="007E7613"/>
    <w:rsid w:val="007E7F1E"/>
    <w:rsid w:val="00804374"/>
    <w:rsid w:val="0080691B"/>
    <w:rsid w:val="00820E74"/>
    <w:rsid w:val="00821354"/>
    <w:rsid w:val="00830098"/>
    <w:rsid w:val="00833B14"/>
    <w:rsid w:val="00847E68"/>
    <w:rsid w:val="00857453"/>
    <w:rsid w:val="00860232"/>
    <w:rsid w:val="008626FB"/>
    <w:rsid w:val="00864D2E"/>
    <w:rsid w:val="008657ED"/>
    <w:rsid w:val="00865A81"/>
    <w:rsid w:val="00866923"/>
    <w:rsid w:val="0087650E"/>
    <w:rsid w:val="008775FD"/>
    <w:rsid w:val="00880FB4"/>
    <w:rsid w:val="00885338"/>
    <w:rsid w:val="00895297"/>
    <w:rsid w:val="008A2ADB"/>
    <w:rsid w:val="008A7CF7"/>
    <w:rsid w:val="008B1CFD"/>
    <w:rsid w:val="008B3E3A"/>
    <w:rsid w:val="008B6B70"/>
    <w:rsid w:val="008B7229"/>
    <w:rsid w:val="008C43ED"/>
    <w:rsid w:val="008D1376"/>
    <w:rsid w:val="008D31F7"/>
    <w:rsid w:val="008D4C74"/>
    <w:rsid w:val="008E0326"/>
    <w:rsid w:val="009015DD"/>
    <w:rsid w:val="0092012F"/>
    <w:rsid w:val="00941F91"/>
    <w:rsid w:val="00945108"/>
    <w:rsid w:val="0095355D"/>
    <w:rsid w:val="009567A4"/>
    <w:rsid w:val="00961D90"/>
    <w:rsid w:val="00962F8E"/>
    <w:rsid w:val="009648DD"/>
    <w:rsid w:val="00973A6B"/>
    <w:rsid w:val="00976D58"/>
    <w:rsid w:val="0098360C"/>
    <w:rsid w:val="00990D07"/>
    <w:rsid w:val="00995192"/>
    <w:rsid w:val="009A63E7"/>
    <w:rsid w:val="009B17E5"/>
    <w:rsid w:val="009B4531"/>
    <w:rsid w:val="009B74A1"/>
    <w:rsid w:val="009B7E27"/>
    <w:rsid w:val="009C1CA0"/>
    <w:rsid w:val="009C3BFC"/>
    <w:rsid w:val="009C4F70"/>
    <w:rsid w:val="009C6214"/>
    <w:rsid w:val="009D56B7"/>
    <w:rsid w:val="009E2403"/>
    <w:rsid w:val="009E456E"/>
    <w:rsid w:val="009F292C"/>
    <w:rsid w:val="00A17079"/>
    <w:rsid w:val="00A257B4"/>
    <w:rsid w:val="00A3331D"/>
    <w:rsid w:val="00A33ABA"/>
    <w:rsid w:val="00A34A7E"/>
    <w:rsid w:val="00A4512D"/>
    <w:rsid w:val="00A50EBB"/>
    <w:rsid w:val="00A53BB1"/>
    <w:rsid w:val="00A54B57"/>
    <w:rsid w:val="00A57EAE"/>
    <w:rsid w:val="00A60F60"/>
    <w:rsid w:val="00A63828"/>
    <w:rsid w:val="00A72DF1"/>
    <w:rsid w:val="00A74910"/>
    <w:rsid w:val="00A75713"/>
    <w:rsid w:val="00A828A2"/>
    <w:rsid w:val="00A85121"/>
    <w:rsid w:val="00A85E59"/>
    <w:rsid w:val="00A970E0"/>
    <w:rsid w:val="00AA0CB4"/>
    <w:rsid w:val="00AA34B8"/>
    <w:rsid w:val="00AA3B9F"/>
    <w:rsid w:val="00AB7109"/>
    <w:rsid w:val="00AB71B9"/>
    <w:rsid w:val="00AB7E3B"/>
    <w:rsid w:val="00AC4064"/>
    <w:rsid w:val="00AD6436"/>
    <w:rsid w:val="00AE0D87"/>
    <w:rsid w:val="00AE17CA"/>
    <w:rsid w:val="00AF4C4C"/>
    <w:rsid w:val="00AF5161"/>
    <w:rsid w:val="00B0315B"/>
    <w:rsid w:val="00B07F57"/>
    <w:rsid w:val="00B15E98"/>
    <w:rsid w:val="00B22B82"/>
    <w:rsid w:val="00B27C7F"/>
    <w:rsid w:val="00B36440"/>
    <w:rsid w:val="00B36854"/>
    <w:rsid w:val="00B50232"/>
    <w:rsid w:val="00B50F83"/>
    <w:rsid w:val="00B52A35"/>
    <w:rsid w:val="00B572A3"/>
    <w:rsid w:val="00B5763E"/>
    <w:rsid w:val="00B60E92"/>
    <w:rsid w:val="00B66F58"/>
    <w:rsid w:val="00B6713C"/>
    <w:rsid w:val="00B678CA"/>
    <w:rsid w:val="00B715BB"/>
    <w:rsid w:val="00B71610"/>
    <w:rsid w:val="00B800FB"/>
    <w:rsid w:val="00B822E2"/>
    <w:rsid w:val="00B82632"/>
    <w:rsid w:val="00B83561"/>
    <w:rsid w:val="00B85176"/>
    <w:rsid w:val="00B907BA"/>
    <w:rsid w:val="00B97B02"/>
    <w:rsid w:val="00B97B09"/>
    <w:rsid w:val="00BB071A"/>
    <w:rsid w:val="00BB08AE"/>
    <w:rsid w:val="00BB6CCF"/>
    <w:rsid w:val="00BB7218"/>
    <w:rsid w:val="00BB7379"/>
    <w:rsid w:val="00BC05EA"/>
    <w:rsid w:val="00BD2C7B"/>
    <w:rsid w:val="00BE597E"/>
    <w:rsid w:val="00BE7CD7"/>
    <w:rsid w:val="00BF191F"/>
    <w:rsid w:val="00C061C1"/>
    <w:rsid w:val="00C11647"/>
    <w:rsid w:val="00C14AB1"/>
    <w:rsid w:val="00C27175"/>
    <w:rsid w:val="00C3382A"/>
    <w:rsid w:val="00C34F13"/>
    <w:rsid w:val="00C37FBF"/>
    <w:rsid w:val="00C52146"/>
    <w:rsid w:val="00C56BBF"/>
    <w:rsid w:val="00C6126C"/>
    <w:rsid w:val="00C65276"/>
    <w:rsid w:val="00C81C71"/>
    <w:rsid w:val="00C83B29"/>
    <w:rsid w:val="00C84B65"/>
    <w:rsid w:val="00C855F6"/>
    <w:rsid w:val="00C86570"/>
    <w:rsid w:val="00C90596"/>
    <w:rsid w:val="00C9422E"/>
    <w:rsid w:val="00CA6AA5"/>
    <w:rsid w:val="00CC5E75"/>
    <w:rsid w:val="00CD3478"/>
    <w:rsid w:val="00CD3AAD"/>
    <w:rsid w:val="00CD79CF"/>
    <w:rsid w:val="00CE0271"/>
    <w:rsid w:val="00CF32C4"/>
    <w:rsid w:val="00D0280A"/>
    <w:rsid w:val="00D11DF3"/>
    <w:rsid w:val="00D1449B"/>
    <w:rsid w:val="00D15A5F"/>
    <w:rsid w:val="00D16534"/>
    <w:rsid w:val="00D17B9A"/>
    <w:rsid w:val="00D23E2C"/>
    <w:rsid w:val="00D26745"/>
    <w:rsid w:val="00D42B95"/>
    <w:rsid w:val="00D522CF"/>
    <w:rsid w:val="00D5285F"/>
    <w:rsid w:val="00D52E38"/>
    <w:rsid w:val="00D60DB0"/>
    <w:rsid w:val="00D615A9"/>
    <w:rsid w:val="00D635B9"/>
    <w:rsid w:val="00D6386C"/>
    <w:rsid w:val="00D76CDC"/>
    <w:rsid w:val="00DA15CE"/>
    <w:rsid w:val="00DA1F63"/>
    <w:rsid w:val="00DA5365"/>
    <w:rsid w:val="00DB0D09"/>
    <w:rsid w:val="00DB1055"/>
    <w:rsid w:val="00DB4390"/>
    <w:rsid w:val="00DB7E60"/>
    <w:rsid w:val="00DC5397"/>
    <w:rsid w:val="00DE6C63"/>
    <w:rsid w:val="00E00CB1"/>
    <w:rsid w:val="00E02E69"/>
    <w:rsid w:val="00E03BAD"/>
    <w:rsid w:val="00E11BE5"/>
    <w:rsid w:val="00E151E8"/>
    <w:rsid w:val="00E20213"/>
    <w:rsid w:val="00E23EF6"/>
    <w:rsid w:val="00E3187E"/>
    <w:rsid w:val="00E41E86"/>
    <w:rsid w:val="00E4534A"/>
    <w:rsid w:val="00E47855"/>
    <w:rsid w:val="00E650BB"/>
    <w:rsid w:val="00E66387"/>
    <w:rsid w:val="00E719B2"/>
    <w:rsid w:val="00E82D72"/>
    <w:rsid w:val="00E850E6"/>
    <w:rsid w:val="00E97DC2"/>
    <w:rsid w:val="00EA0F9B"/>
    <w:rsid w:val="00EA28CA"/>
    <w:rsid w:val="00EB38B0"/>
    <w:rsid w:val="00EB46A4"/>
    <w:rsid w:val="00EB6F2F"/>
    <w:rsid w:val="00EC60B0"/>
    <w:rsid w:val="00EC70E8"/>
    <w:rsid w:val="00ED3424"/>
    <w:rsid w:val="00EE1850"/>
    <w:rsid w:val="00EE21F3"/>
    <w:rsid w:val="00EF208D"/>
    <w:rsid w:val="00F037F1"/>
    <w:rsid w:val="00F06B5B"/>
    <w:rsid w:val="00F0725B"/>
    <w:rsid w:val="00F11888"/>
    <w:rsid w:val="00F151D3"/>
    <w:rsid w:val="00F15E3D"/>
    <w:rsid w:val="00F20B0F"/>
    <w:rsid w:val="00F30AD8"/>
    <w:rsid w:val="00F31E87"/>
    <w:rsid w:val="00F364BC"/>
    <w:rsid w:val="00F36B94"/>
    <w:rsid w:val="00F37CB4"/>
    <w:rsid w:val="00F43EC9"/>
    <w:rsid w:val="00F4660A"/>
    <w:rsid w:val="00F46CF8"/>
    <w:rsid w:val="00F60978"/>
    <w:rsid w:val="00F60990"/>
    <w:rsid w:val="00F6310E"/>
    <w:rsid w:val="00F63F06"/>
    <w:rsid w:val="00F667B0"/>
    <w:rsid w:val="00F66D4E"/>
    <w:rsid w:val="00F80348"/>
    <w:rsid w:val="00F8443F"/>
    <w:rsid w:val="00F85409"/>
    <w:rsid w:val="00F85E4B"/>
    <w:rsid w:val="00F8712C"/>
    <w:rsid w:val="00F90F09"/>
    <w:rsid w:val="00F91884"/>
    <w:rsid w:val="00FA7BD9"/>
    <w:rsid w:val="00FB0979"/>
    <w:rsid w:val="00FB1E87"/>
    <w:rsid w:val="00FB22CF"/>
    <w:rsid w:val="00FB4D08"/>
    <w:rsid w:val="00FB732D"/>
    <w:rsid w:val="00FB773C"/>
    <w:rsid w:val="00FD2390"/>
    <w:rsid w:val="00FD74AF"/>
    <w:rsid w:val="00FE0ED2"/>
    <w:rsid w:val="00FE315C"/>
    <w:rsid w:val="00FE3FF5"/>
    <w:rsid w:val="00FF5C3A"/>
    <w:rsid w:val="09B733C5"/>
    <w:rsid w:val="10A92F6B"/>
    <w:rsid w:val="151673EE"/>
    <w:rsid w:val="1BA64BC4"/>
    <w:rsid w:val="1BBB5E4C"/>
    <w:rsid w:val="1ED25956"/>
    <w:rsid w:val="20F70676"/>
    <w:rsid w:val="23156B9D"/>
    <w:rsid w:val="2486334E"/>
    <w:rsid w:val="29A55A69"/>
    <w:rsid w:val="33332E1D"/>
    <w:rsid w:val="361707C1"/>
    <w:rsid w:val="37CE42DF"/>
    <w:rsid w:val="3BF22818"/>
    <w:rsid w:val="3D650200"/>
    <w:rsid w:val="603D7E87"/>
    <w:rsid w:val="6A975464"/>
    <w:rsid w:val="72A669DA"/>
    <w:rsid w:val="7A5E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9754686"/>
  <w14:defaultImageDpi w14:val="32767"/>
  <w15:docId w15:val="{BD6DB3C2-DEC4-E449-B94B-9D0E0C739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  <w:sz w:val="20"/>
      <w:szCs w:val="20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qFormat/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qFormat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qFormat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qFormat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qFormat/>
    <w:rPr>
      <w:rFonts w:ascii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szCs w:val="24"/>
      <w:lang w:val="en-GB" w:eastAsia="en-GB"/>
    </w:rPr>
  </w:style>
  <w:style w:type="character" w:styleId="af6">
    <w:name w:val="Placeholder Text"/>
    <w:basedOn w:val="a0"/>
    <w:uiPriority w:val="99"/>
    <w:semiHidden/>
    <w:qFormat/>
    <w:rPr>
      <w:color w:val="808080"/>
    </w:rPr>
  </w:style>
  <w:style w:type="paragraph" w:customStyle="1" w:styleId="11">
    <w:name w:val="修订1"/>
    <w:hidden/>
    <w:uiPriority w:val="99"/>
    <w:semiHidden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af7">
    <w:name w:val="Revision"/>
    <w:hidden/>
    <w:uiPriority w:val="99"/>
    <w:semiHidden/>
    <w:rsid w:val="008A2ADB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customXml/itemProps3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0</Characters>
  <Application>Microsoft Office Word</Application>
  <DocSecurity>0</DocSecurity>
  <Lines>12</Lines>
  <Paragraphs>3</Paragraphs>
  <ScaleCrop>false</ScaleCrop>
  <Company>Hindawi Publishing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Lai nannan</cp:lastModifiedBy>
  <cp:revision>5</cp:revision>
  <cp:lastPrinted>2021-12-07T10:51:00Z</cp:lastPrinted>
  <dcterms:created xsi:type="dcterms:W3CDTF">2021-12-20T01:39:00Z</dcterms:created>
  <dcterms:modified xsi:type="dcterms:W3CDTF">2021-12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E0CD061B6D04282A9F410243313CEC9</vt:lpwstr>
  </property>
</Properties>
</file>